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7EE6BC" w14:textId="1144B6CE" w:rsidR="006A1A3E" w:rsidRPr="00E04186" w:rsidRDefault="0094329A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8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. LD structure of </w:t>
      </w:r>
      <w:r w:rsidR="00E04186">
        <w:rPr>
          <w:rFonts w:ascii="Times New Roman" w:hAnsi="Times New Roman" w:cs="Times New Roman"/>
          <w:b/>
          <w:i/>
          <w:sz w:val="22"/>
          <w:szCs w:val="22"/>
        </w:rPr>
        <w:t>TCF7L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in </w:t>
      </w:r>
      <w:r w:rsidR="006A1A3E" w:rsidRPr="00691FA9">
        <w:rPr>
          <w:rFonts w:ascii="Times New Roman" w:hAnsi="Times New Roman" w:cs="Times New Roman"/>
          <w:b/>
          <w:sz w:val="22"/>
          <w:szCs w:val="22"/>
        </w:rPr>
        <w:t>MESA Hispanics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gram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,b</w:t>
      </w:r>
      <w:proofErr w:type="spellEnd"/>
      <w:proofErr w:type="gramEnd"/>
    </w:p>
    <w:p w14:paraId="11667173" w14:textId="77777777" w:rsidR="00691FA9" w:rsidRP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</w:p>
    <w:p w14:paraId="221AF044" w14:textId="77777777" w:rsidR="006A1A3E" w:rsidRP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  <w:r w:rsidRPr="00691FA9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391F3625" wp14:editId="7D6D0A18">
            <wp:extent cx="9144000" cy="5567680"/>
            <wp:effectExtent l="25400" t="25400" r="25400" b="20320"/>
            <wp:docPr id="6" name="Picture 6" descr="Macintosh HD:Users:yasmmynsalinas:Dropbox:MPH Thesis Research - All Projects:Zooming into TCF7L2:LD plots MESA Hispanics:LD_MESA_Hispanics_final_11-8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yasmmynsalinas:Dropbox:MPH Thesis Research - All Projects:Zooming into TCF7L2:LD plots MESA Hispanics:LD_MESA_Hispanics_final_11-8-1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6768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E802FF9" w14:textId="77777777" w:rsidR="006A1A3E" w:rsidRDefault="006A1A3E">
      <w:pPr>
        <w:rPr>
          <w:rFonts w:ascii="Times New Roman" w:hAnsi="Times New Roman" w:cs="Times New Roman"/>
          <w:b/>
          <w:sz w:val="22"/>
          <w:szCs w:val="22"/>
        </w:rPr>
      </w:pPr>
    </w:p>
    <w:p w14:paraId="16BD6A68" w14:textId="77777777" w:rsidR="00E04186" w:rsidRPr="00E04186" w:rsidRDefault="00E04186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D estimation perform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ploView</w:t>
      </w:r>
      <w:proofErr w:type="spellEnd"/>
    </w:p>
    <w:p w14:paraId="7BA7D080" w14:textId="77777777" w:rsidR="00E04186" w:rsidRDefault="00E04186" w:rsidP="00E04186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 shown captures </w:t>
      </w:r>
      <w:r w:rsidR="00055058">
        <w:rPr>
          <w:rFonts w:ascii="Times New Roman" w:eastAsia="Times New Roman" w:hAnsi="Times New Roman" w:cs="Times New Roman"/>
          <w:color w:val="000000"/>
          <w:sz w:val="22"/>
          <w:szCs w:val="22"/>
        </w:rPr>
        <w:t>th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spective ±50kb regions of rs7903146 and rs12255372; </w:t>
      </w:r>
      <w:r w:rsidR="00055058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markers included are those that passed quality control in ethnic-specific GWAS); 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rs7903146 not genotyp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fymetrix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6.0 Platform</w:t>
      </w:r>
    </w:p>
    <w:p w14:paraId="6FF6AB98" w14:textId="77777777" w:rsidR="006A1A3E" w:rsidRPr="00691FA9" w:rsidRDefault="006A1A3E">
      <w:pPr>
        <w:rPr>
          <w:rFonts w:ascii="Times New Roman" w:hAnsi="Times New Roman" w:cs="Times New Roman"/>
          <w:b/>
          <w:sz w:val="22"/>
          <w:szCs w:val="22"/>
        </w:rPr>
      </w:pPr>
    </w:p>
    <w:p w14:paraId="6521D20A" w14:textId="77777777" w:rsidR="00691FA9" w:rsidRP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</w:p>
    <w:p w14:paraId="5D83B228" w14:textId="04880323" w:rsidR="006A1A3E" w:rsidRPr="00691FA9" w:rsidRDefault="0094329A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9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. LD structure of </w:t>
      </w:r>
      <w:r w:rsidR="00E04186">
        <w:rPr>
          <w:rFonts w:ascii="Times New Roman" w:hAnsi="Times New Roman" w:cs="Times New Roman"/>
          <w:b/>
          <w:i/>
          <w:sz w:val="22"/>
          <w:szCs w:val="22"/>
        </w:rPr>
        <w:t>TCF7L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in MESA </w:t>
      </w:r>
      <w:r w:rsidR="006A1A3E" w:rsidRPr="00691FA9">
        <w:rPr>
          <w:rFonts w:ascii="Times New Roman" w:hAnsi="Times New Roman" w:cs="Times New Roman"/>
          <w:b/>
          <w:sz w:val="22"/>
          <w:szCs w:val="22"/>
        </w:rPr>
        <w:t>African Americans</w:t>
      </w:r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proofErr w:type="spell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gram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,b</w:t>
      </w:r>
      <w:proofErr w:type="spellEnd"/>
      <w:proofErr w:type="gramEnd"/>
    </w:p>
    <w:p w14:paraId="20569149" w14:textId="77777777" w:rsidR="006A1A3E" w:rsidRPr="00691FA9" w:rsidRDefault="006A1A3E">
      <w:pPr>
        <w:rPr>
          <w:rFonts w:ascii="Times New Roman" w:hAnsi="Times New Roman" w:cs="Times New Roman"/>
          <w:b/>
          <w:sz w:val="22"/>
          <w:szCs w:val="22"/>
        </w:rPr>
      </w:pPr>
    </w:p>
    <w:p w14:paraId="34104E73" w14:textId="77777777" w:rsidR="006A1A3E" w:rsidRP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  <w:r w:rsidRPr="00691FA9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B29470F" wp14:editId="5997EC87">
            <wp:extent cx="9144000" cy="5567680"/>
            <wp:effectExtent l="25400" t="25400" r="25400" b="20320"/>
            <wp:docPr id="5" name="Picture 5" descr="Macintosh HD:Users:yasmmynsalinas:Dropbox:MPH Thesis Research - All Projects:Zooming into TCF7L2:LD plots MESA Blacks:LD_MESA_Blacks_final_11-8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yasmmynsalinas:Dropbox:MPH Thesis Research - All Projects:Zooming into TCF7L2:LD plots MESA Blacks:LD_MESA_Blacks_final_11-8-15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6768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709E5CB4" w14:textId="77777777" w:rsidR="006A1A3E" w:rsidRPr="00691FA9" w:rsidRDefault="006A1A3E">
      <w:pPr>
        <w:rPr>
          <w:rFonts w:ascii="Times New Roman" w:hAnsi="Times New Roman" w:cs="Times New Roman"/>
          <w:b/>
          <w:sz w:val="22"/>
          <w:szCs w:val="22"/>
        </w:rPr>
      </w:pPr>
    </w:p>
    <w:p w14:paraId="065757CF" w14:textId="77777777" w:rsidR="00E04186" w:rsidRPr="00E04186" w:rsidRDefault="00E04186" w:rsidP="00E04186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D estimation perform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ploView</w:t>
      </w:r>
      <w:proofErr w:type="spellEnd"/>
    </w:p>
    <w:p w14:paraId="5FD061C3" w14:textId="77777777" w:rsidR="00055058" w:rsidRDefault="0005505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 shown captures the respective ±50kb regions of rs7903146 and rs12255372; markers included are those that passed quality control in ethnic-specific GWAS); rs7903146 not genotyp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fymetrix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6.0 Platform</w:t>
      </w:r>
    </w:p>
    <w:p w14:paraId="58434D34" w14:textId="4E758645" w:rsidR="00691FA9" w:rsidRPr="00E04186" w:rsidRDefault="0094329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0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. LD structure of </w:t>
      </w:r>
      <w:r w:rsidR="00E04186">
        <w:rPr>
          <w:rFonts w:ascii="Times New Roman" w:hAnsi="Times New Roman" w:cs="Times New Roman"/>
          <w:b/>
          <w:i/>
          <w:sz w:val="22"/>
          <w:szCs w:val="22"/>
        </w:rPr>
        <w:t>TCF7L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in MESA </w:t>
      </w:r>
      <w:r w:rsidR="00691FA9">
        <w:rPr>
          <w:rFonts w:ascii="Times New Roman" w:hAnsi="Times New Roman" w:cs="Times New Roman"/>
          <w:b/>
          <w:sz w:val="22"/>
          <w:szCs w:val="22"/>
        </w:rPr>
        <w:t>European Americans</w:t>
      </w:r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 xml:space="preserve"> </w:t>
      </w:r>
      <w:proofErr w:type="spell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gram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,b</w:t>
      </w:r>
      <w:proofErr w:type="spellEnd"/>
      <w:proofErr w:type="gramEnd"/>
    </w:p>
    <w:p w14:paraId="28F5BC27" w14:textId="77777777" w:rsidR="00691FA9" w:rsidRP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</w:p>
    <w:p w14:paraId="763FEC19" w14:textId="77777777" w:rsidR="006A1A3E" w:rsidRP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3459EE54" wp14:editId="7918ECF2">
            <wp:extent cx="9133840" cy="5770880"/>
            <wp:effectExtent l="25400" t="25400" r="35560" b="20320"/>
            <wp:docPr id="7" name="Picture 7" descr="Macintosh HD:Users:yasmmynsalinas:Dropbox:MPH Thesis Research - All Projects:Zooming into TCF7L2:LD plots MESA Europeans:LD_MESA_Europeans_final_11-8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yasmmynsalinas:Dropbox:MPH Thesis Research - All Projects:Zooming into TCF7L2:LD plots MESA Europeans:LD_MESA_Europeans_final_11-8-15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3840" cy="577088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0D516350" w14:textId="77777777" w:rsidR="006A1A3E" w:rsidRPr="00691FA9" w:rsidRDefault="006A1A3E">
      <w:pPr>
        <w:rPr>
          <w:rFonts w:ascii="Times New Roman" w:hAnsi="Times New Roman" w:cs="Times New Roman"/>
          <w:b/>
          <w:sz w:val="22"/>
          <w:szCs w:val="22"/>
        </w:rPr>
      </w:pPr>
    </w:p>
    <w:p w14:paraId="065B9AA8" w14:textId="77777777" w:rsidR="00E04186" w:rsidRPr="00E04186" w:rsidRDefault="00E04186" w:rsidP="00E04186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D estimation perform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ploView</w:t>
      </w:r>
      <w:proofErr w:type="spellEnd"/>
    </w:p>
    <w:p w14:paraId="0348C10D" w14:textId="77777777" w:rsidR="00055058" w:rsidRDefault="00055058" w:rsidP="0005505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 shown captures the respective ±50kb regions of rs7903146 and rs12255372; markers included are those that passed quality control in ethnic-specific GWAS); rs7903146 not genotyp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fymetrix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6.0 Platform</w:t>
      </w:r>
    </w:p>
    <w:p w14:paraId="1922D509" w14:textId="3A8BCBFD" w:rsidR="00691FA9" w:rsidRDefault="0094329A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1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. LD structure of </w:t>
      </w:r>
      <w:r w:rsidR="00E04186">
        <w:rPr>
          <w:rFonts w:ascii="Times New Roman" w:hAnsi="Times New Roman" w:cs="Times New Roman"/>
          <w:b/>
          <w:i/>
          <w:sz w:val="22"/>
          <w:szCs w:val="22"/>
        </w:rPr>
        <w:t>TCF7L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in MESA </w:t>
      </w:r>
      <w:r w:rsidR="00691FA9">
        <w:rPr>
          <w:rFonts w:ascii="Times New Roman" w:hAnsi="Times New Roman" w:cs="Times New Roman"/>
          <w:b/>
          <w:sz w:val="22"/>
          <w:szCs w:val="22"/>
        </w:rPr>
        <w:t>Asians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gram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,b</w:t>
      </w:r>
      <w:proofErr w:type="spellEnd"/>
      <w:proofErr w:type="gramEnd"/>
    </w:p>
    <w:p w14:paraId="68536E6B" w14:textId="77777777" w:rsid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</w:p>
    <w:p w14:paraId="63BFFFE5" w14:textId="77777777" w:rsidR="00691FA9" w:rsidRDefault="00691FA9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C46F759" wp14:editId="598BFFDA">
            <wp:extent cx="8884920" cy="5929869"/>
            <wp:effectExtent l="25400" t="25400" r="30480" b="13970"/>
            <wp:docPr id="8" name="Picture 8" descr="Macintosh HD:Users:yasmmynsalinas:Dropbox:MPH Thesis Research - All Projects:Zooming into TCF7L2:LD plots MESA Asians:LD_MESA_Asians_final_11-8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yasmmynsalinas:Dropbox:MPH Thesis Research - All Projects:Zooming into TCF7L2:LD plots MESA Asians:LD_MESA_Asians_final_11-8-15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920" cy="5929869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7C8EC27" w14:textId="77777777" w:rsidR="00E04186" w:rsidRPr="00E04186" w:rsidRDefault="00E04186" w:rsidP="00E04186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D estimation perform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ploView</w:t>
      </w:r>
      <w:proofErr w:type="spellEnd"/>
    </w:p>
    <w:p w14:paraId="52186697" w14:textId="77777777" w:rsidR="00055058" w:rsidRPr="00055058" w:rsidRDefault="0005505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 shown captures the respective ±50kb regions of rs7903146 and rs12255372; markers included are those that passed quality control in ethnic-specific GWAS); rs7903146 not genotyp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fymetrix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6.0 Platform</w:t>
      </w:r>
    </w:p>
    <w:p w14:paraId="0D248135" w14:textId="28F3FCFD" w:rsidR="00F605A8" w:rsidRPr="00E04186" w:rsidRDefault="0094329A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. LD structure of </w:t>
      </w:r>
      <w:r w:rsidR="00E04186">
        <w:rPr>
          <w:rFonts w:ascii="Times New Roman" w:hAnsi="Times New Roman" w:cs="Times New Roman"/>
          <w:b/>
          <w:i/>
          <w:sz w:val="22"/>
          <w:szCs w:val="22"/>
        </w:rPr>
        <w:t>TCF7L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in </w:t>
      </w:r>
      <w:r w:rsidR="00F605A8" w:rsidRPr="00691FA9">
        <w:rPr>
          <w:rFonts w:ascii="Times New Roman" w:hAnsi="Times New Roman" w:cs="Times New Roman"/>
          <w:b/>
          <w:sz w:val="22"/>
          <w:szCs w:val="22"/>
        </w:rPr>
        <w:t xml:space="preserve">WHI Hispanics </w:t>
      </w:r>
      <w:proofErr w:type="spell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gram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,b</w:t>
      </w:r>
      <w:proofErr w:type="spellEnd"/>
      <w:proofErr w:type="gramEnd"/>
    </w:p>
    <w:p w14:paraId="4C7D7345" w14:textId="77777777" w:rsidR="00F605A8" w:rsidRPr="00691FA9" w:rsidRDefault="00F605A8">
      <w:pPr>
        <w:rPr>
          <w:rFonts w:ascii="Times New Roman" w:hAnsi="Times New Roman" w:cs="Times New Roman"/>
          <w:b/>
          <w:sz w:val="22"/>
          <w:szCs w:val="22"/>
        </w:rPr>
      </w:pPr>
    </w:p>
    <w:p w14:paraId="03BBED92" w14:textId="77777777" w:rsidR="006A1A3E" w:rsidRPr="00691FA9" w:rsidRDefault="006A1A3E">
      <w:pPr>
        <w:rPr>
          <w:rFonts w:ascii="Times New Roman" w:hAnsi="Times New Roman" w:cs="Times New Roman"/>
          <w:sz w:val="22"/>
          <w:szCs w:val="22"/>
        </w:rPr>
      </w:pPr>
      <w:r w:rsidRPr="00691FA9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AE324F6" wp14:editId="270DD83F">
            <wp:extent cx="9123680" cy="5689600"/>
            <wp:effectExtent l="25400" t="25400" r="20320" b="25400"/>
            <wp:docPr id="2" name="Picture 2" descr="Macintosh HD:Users:yasmmynsalinas:Dropbox:MPH Thesis Research - All Projects:Zooming into TCF7L2:LD plots WHI Hispanics:LD_WHI_Hispanics_11-8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yasmmynsalinas:Dropbox:MPH Thesis Research - All Projects:Zooming into TCF7L2:LD plots WHI Hispanics:LD_WHI_Hispanics_11-8-1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3680" cy="568960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5B95A2CC" w14:textId="77777777" w:rsidR="006A1A3E" w:rsidRPr="00691FA9" w:rsidRDefault="006A1A3E" w:rsidP="006A1A3E">
      <w:pPr>
        <w:rPr>
          <w:rFonts w:ascii="Times New Roman" w:hAnsi="Times New Roman" w:cs="Times New Roman"/>
          <w:sz w:val="22"/>
          <w:szCs w:val="22"/>
        </w:rPr>
      </w:pPr>
    </w:p>
    <w:p w14:paraId="1693651F" w14:textId="77777777" w:rsidR="00E04186" w:rsidRPr="00E04186" w:rsidRDefault="00E04186" w:rsidP="00E04186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D estimation perform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ploView</w:t>
      </w:r>
      <w:proofErr w:type="spellEnd"/>
    </w:p>
    <w:p w14:paraId="2F9B1727" w14:textId="77777777" w:rsidR="00055058" w:rsidRDefault="00055058" w:rsidP="006A1A3E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 shown captures the respective ±50kb regions of rs7903146 and rs12255372; markers included are those that passed quality control in ethnic-specific GWAS); rs7903146 not genotyp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fymetrix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6.0 Platform</w:t>
      </w:r>
    </w:p>
    <w:p w14:paraId="6BD3F22E" w14:textId="52404963" w:rsidR="006A1A3E" w:rsidRPr="00055058" w:rsidRDefault="0094329A" w:rsidP="006A1A3E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13</w:t>
      </w:r>
      <w:bookmarkStart w:id="0" w:name="_GoBack"/>
      <w:bookmarkEnd w:id="0"/>
      <w:r w:rsidR="00E04186">
        <w:rPr>
          <w:rFonts w:ascii="Times New Roman" w:hAnsi="Times New Roman" w:cs="Times New Roman"/>
          <w:b/>
          <w:sz w:val="22"/>
          <w:szCs w:val="22"/>
        </w:rPr>
        <w:t xml:space="preserve">. LD structure of </w:t>
      </w:r>
      <w:r w:rsidR="00E04186">
        <w:rPr>
          <w:rFonts w:ascii="Times New Roman" w:hAnsi="Times New Roman" w:cs="Times New Roman"/>
          <w:b/>
          <w:i/>
          <w:sz w:val="22"/>
          <w:szCs w:val="22"/>
        </w:rPr>
        <w:t>TCF7L2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in </w:t>
      </w:r>
      <w:r w:rsidR="00E04186" w:rsidRPr="00691FA9">
        <w:rPr>
          <w:rFonts w:ascii="Times New Roman" w:hAnsi="Times New Roman" w:cs="Times New Roman"/>
          <w:b/>
          <w:sz w:val="22"/>
          <w:szCs w:val="22"/>
        </w:rPr>
        <w:t xml:space="preserve">WHI </w:t>
      </w:r>
      <w:r w:rsidR="006A1A3E" w:rsidRPr="00691FA9">
        <w:rPr>
          <w:rFonts w:ascii="Times New Roman" w:hAnsi="Times New Roman" w:cs="Times New Roman"/>
          <w:b/>
          <w:sz w:val="22"/>
          <w:szCs w:val="22"/>
        </w:rPr>
        <w:t>African Americans</w:t>
      </w:r>
      <w:r w:rsidR="00E04186">
        <w:rPr>
          <w:rFonts w:ascii="Times New Roman" w:hAnsi="Times New Roman" w:cs="Times New Roman"/>
          <w:b/>
          <w:sz w:val="22"/>
          <w:szCs w:val="22"/>
        </w:rPr>
        <w:t xml:space="preserve"> </w:t>
      </w:r>
      <w:proofErr w:type="spell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proofErr w:type="gramStart"/>
      <w:r w:rsidR="00E04186"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,b</w:t>
      </w:r>
      <w:proofErr w:type="spellEnd"/>
      <w:proofErr w:type="gramEnd"/>
    </w:p>
    <w:p w14:paraId="3CFEC5B3" w14:textId="77777777" w:rsidR="006A1A3E" w:rsidRPr="00691FA9" w:rsidRDefault="006A1A3E" w:rsidP="006A1A3E">
      <w:pPr>
        <w:rPr>
          <w:rFonts w:ascii="Times New Roman" w:hAnsi="Times New Roman" w:cs="Times New Roman"/>
          <w:b/>
          <w:sz w:val="22"/>
          <w:szCs w:val="22"/>
        </w:rPr>
      </w:pPr>
    </w:p>
    <w:p w14:paraId="14F32897" w14:textId="77777777" w:rsidR="00E04186" w:rsidRDefault="006A1A3E" w:rsidP="006A1A3E">
      <w:pPr>
        <w:rPr>
          <w:rFonts w:ascii="Times New Roman" w:hAnsi="Times New Roman" w:cs="Times New Roman"/>
          <w:b/>
          <w:sz w:val="22"/>
          <w:szCs w:val="22"/>
        </w:rPr>
      </w:pPr>
      <w:r w:rsidRPr="00691FA9"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592DAB7F" wp14:editId="48191355">
            <wp:extent cx="9144000" cy="5567680"/>
            <wp:effectExtent l="25400" t="25400" r="25400" b="20320"/>
            <wp:docPr id="3" name="Picture 3" descr="Macintosh HD:Users:yasmmynsalinas:Dropbox:MPH Thesis Research - All Projects:Zooming into TCF7L2:LD plots WHI Blacks:LD_WHI_Blacks_final_11-8-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yasmmynsalinas:Dropbox:MPH Thesis Research - All Projects:Zooming into TCF7L2:LD plots WHI Blacks:LD_WHI_Blacks_final_11-8-15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67680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4F68E40C" w14:textId="77777777" w:rsidR="00E04186" w:rsidRPr="00E04186" w:rsidRDefault="00E04186" w:rsidP="00E04186">
      <w:pPr>
        <w:rPr>
          <w:rFonts w:ascii="Times New Roman" w:hAnsi="Times New Roman" w:cs="Times New Roman"/>
          <w:sz w:val="22"/>
          <w:szCs w:val="22"/>
        </w:rPr>
      </w:pPr>
    </w:p>
    <w:p w14:paraId="06018D3C" w14:textId="77777777" w:rsidR="00E04186" w:rsidRPr="00E04186" w:rsidRDefault="00E04186" w:rsidP="00E04186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LD estimation perform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HaploView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Pr="00E04186">
        <w:rPr>
          <w:rFonts w:ascii="Times New Roman" w:hAnsi="Times New Roman" w:cs="Times New Roman"/>
          <w:b/>
          <w:sz w:val="22"/>
          <w:szCs w:val="22"/>
          <w:vertAlign w:val="superscript"/>
        </w:rPr>
        <w:t>a,b</w:t>
      </w:r>
      <w:proofErr w:type="spellEnd"/>
    </w:p>
    <w:p w14:paraId="0493E75B" w14:textId="77777777" w:rsidR="006A1A3E" w:rsidRPr="00055058" w:rsidRDefault="00055058" w:rsidP="00055058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Region shown captures the respective ±50kb regions of rs7903146 and rs12255372; markers included are those that passed quality control in ethnic-specific GWAS); rs7903146 not genotyped in </w:t>
      </w:r>
      <w:proofErr w:type="spellStart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Affymetrix</w:t>
      </w:r>
      <w:proofErr w:type="spellEnd"/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6.0 Platform</w:t>
      </w:r>
    </w:p>
    <w:sectPr w:rsidR="006A1A3E" w:rsidRPr="00055058" w:rsidSect="000A4ED8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5A8"/>
    <w:rsid w:val="00055058"/>
    <w:rsid w:val="000A4ED8"/>
    <w:rsid w:val="000D04F1"/>
    <w:rsid w:val="005E35A3"/>
    <w:rsid w:val="00691FA9"/>
    <w:rsid w:val="006A1A3E"/>
    <w:rsid w:val="00761E9F"/>
    <w:rsid w:val="0094329A"/>
    <w:rsid w:val="00E04186"/>
    <w:rsid w:val="00F605A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183A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86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5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5A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186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5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5A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3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284</Words>
  <Characters>1623</Characters>
  <Application>Microsoft Macintosh Word</Application>
  <DocSecurity>0</DocSecurity>
  <Lines>13</Lines>
  <Paragraphs>3</Paragraphs>
  <ScaleCrop>false</ScaleCrop>
  <Company>National Institutes of Health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myn Salinas</dc:creator>
  <cp:keywords/>
  <dc:description/>
  <cp:lastModifiedBy>Yasmmyn Salinas</cp:lastModifiedBy>
  <cp:revision>3</cp:revision>
  <dcterms:created xsi:type="dcterms:W3CDTF">2015-11-08T18:14:00Z</dcterms:created>
  <dcterms:modified xsi:type="dcterms:W3CDTF">2015-11-08T19:29:00Z</dcterms:modified>
</cp:coreProperties>
</file>